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82DF5" w14:textId="77777777" w:rsidR="00B33A88" w:rsidRDefault="00B33A88" w:rsidP="00B33A88">
      <w:pPr>
        <w:rPr>
          <w:rFonts w:ascii="Times New Roman" w:eastAsia="等线" w:hAnsi="Times New Roman" w:cs="Times New Roman"/>
          <w:b/>
          <w:bCs/>
          <w:kern w:val="0"/>
          <w:sz w:val="24"/>
        </w:rPr>
      </w:pPr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A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>dditional file 3</w:t>
      </w:r>
    </w:p>
    <w:p w14:paraId="61C7CEB8" w14:textId="77777777" w:rsidR="00B33A88" w:rsidRPr="008372A1" w:rsidRDefault="00B33A88" w:rsidP="00B33A88">
      <w:pPr>
        <w:rPr>
          <w:rFonts w:ascii="Times New Roman" w:eastAsia="等线" w:hAnsi="Times New Roman" w:cs="Times New Roman"/>
          <w:b/>
          <w:bCs/>
          <w:kern w:val="0"/>
          <w:sz w:val="24"/>
        </w:rPr>
      </w:pPr>
      <w:r w:rsidRPr="008372A1">
        <w:rPr>
          <w:rFonts w:ascii="Times New Roman" w:eastAsia="等线" w:hAnsi="Times New Roman" w:cs="Times New Roman" w:hint="eastAsia"/>
          <w:b/>
          <w:bCs/>
          <w:kern w:val="0"/>
          <w:sz w:val="24"/>
        </w:rPr>
        <w:t>T</w:t>
      </w:r>
      <w:r w:rsidRPr="008372A1"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he origin data collection forms and data used for all analyses: </w:t>
      </w:r>
    </w:p>
    <w:tbl>
      <w:tblPr>
        <w:tblStyle w:val="3"/>
        <w:tblpPr w:leftFromText="180" w:rightFromText="180" w:horzAnchor="margin" w:tblpY="720"/>
        <w:tblW w:w="5000" w:type="pct"/>
        <w:tblLook w:val="04A0" w:firstRow="1" w:lastRow="0" w:firstColumn="1" w:lastColumn="0" w:noHBand="0" w:noVBand="1"/>
      </w:tblPr>
      <w:tblGrid>
        <w:gridCol w:w="4815"/>
        <w:gridCol w:w="2268"/>
        <w:gridCol w:w="2410"/>
        <w:gridCol w:w="2268"/>
        <w:gridCol w:w="2187"/>
      </w:tblGrid>
      <w:tr w:rsidR="00B33A88" w:rsidRPr="00725893" w14:paraId="2646EA36" w14:textId="77777777" w:rsidTr="00B33A88">
        <w:trPr>
          <w:trHeight w:val="416"/>
        </w:trPr>
        <w:tc>
          <w:tcPr>
            <w:tcW w:w="1726" w:type="pct"/>
            <w:vMerge w:val="restart"/>
          </w:tcPr>
          <w:p w14:paraId="36179F39" w14:textId="77777777" w:rsidR="00B33A88" w:rsidRPr="00D140E4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ud</w:t>
            </w:r>
            <w:r>
              <w:rPr>
                <w:rFonts w:eastAsia="等线"/>
                <w:sz w:val="24"/>
              </w:rPr>
              <w:t xml:space="preserve">ies regarding </w:t>
            </w:r>
            <w:r w:rsidRPr="00D140E4">
              <w:rPr>
                <w:rFonts w:eastAsia="等线"/>
                <w:sz w:val="24"/>
              </w:rPr>
              <w:t>Lymph node positive rate</w:t>
            </w:r>
          </w:p>
        </w:tc>
        <w:tc>
          <w:tcPr>
            <w:tcW w:w="3274" w:type="pct"/>
            <w:gridSpan w:val="4"/>
          </w:tcPr>
          <w:p w14:paraId="4344178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ample size of each arm</w:t>
            </w:r>
          </w:p>
        </w:tc>
      </w:tr>
      <w:tr w:rsidR="00B33A88" w:rsidRPr="00725893" w14:paraId="2D7F7194" w14:textId="77777777" w:rsidTr="00B33A88">
        <w:tc>
          <w:tcPr>
            <w:tcW w:w="1726" w:type="pct"/>
            <w:vMerge/>
          </w:tcPr>
          <w:p w14:paraId="0993E97F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813" w:type="pct"/>
          </w:tcPr>
          <w:p w14:paraId="0A715261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LPLND</w:t>
            </w:r>
          </w:p>
          <w:p w14:paraId="3872114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211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864" w:type="pct"/>
          </w:tcPr>
          <w:p w14:paraId="0B0DB9EC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EPLND</w:t>
            </w:r>
          </w:p>
          <w:p w14:paraId="28A2402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396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813" w:type="pct"/>
          </w:tcPr>
          <w:p w14:paraId="738381C3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ePLND</w:t>
            </w:r>
          </w:p>
          <w:p w14:paraId="17160A2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>227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784" w:type="pct"/>
          </w:tcPr>
          <w:p w14:paraId="438F6A3B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PLND</w:t>
            </w:r>
          </w:p>
          <w:p w14:paraId="6FEB35E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 xml:space="preserve">(n = </w:t>
            </w:r>
            <w:r>
              <w:rPr>
                <w:rFonts w:eastAsia="等线"/>
                <w:sz w:val="24"/>
              </w:rPr>
              <w:t>143</w:t>
            </w:r>
            <w:r w:rsidRPr="00725893">
              <w:rPr>
                <w:rFonts w:eastAsia="等线"/>
                <w:sz w:val="24"/>
              </w:rPr>
              <w:t>)</w:t>
            </w:r>
          </w:p>
        </w:tc>
      </w:tr>
      <w:tr w:rsidR="00B33A88" w:rsidRPr="00725893" w14:paraId="0198E35E" w14:textId="77777777" w:rsidTr="00B33A88">
        <w:tc>
          <w:tcPr>
            <w:tcW w:w="1726" w:type="pct"/>
          </w:tcPr>
          <w:p w14:paraId="0D34F716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Touijer et al.</w:t>
            </w:r>
          </w:p>
        </w:tc>
        <w:tc>
          <w:tcPr>
            <w:tcW w:w="813" w:type="pct"/>
          </w:tcPr>
          <w:p w14:paraId="43F7C2EF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00</w:t>
            </w:r>
            <w:r>
              <w:rPr>
                <w:rFonts w:eastAsia="等线"/>
                <w:sz w:val="24"/>
              </w:rPr>
              <w:t>(84)</w:t>
            </w:r>
          </w:p>
        </w:tc>
        <w:tc>
          <w:tcPr>
            <w:tcW w:w="864" w:type="pct"/>
          </w:tcPr>
          <w:p w14:paraId="12FE30A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40</w:t>
            </w:r>
            <w:r>
              <w:rPr>
                <w:rFonts w:eastAsia="等线"/>
                <w:sz w:val="24"/>
              </w:rPr>
              <w:t>(104)</w:t>
            </w:r>
          </w:p>
        </w:tc>
        <w:tc>
          <w:tcPr>
            <w:tcW w:w="813" w:type="pct"/>
          </w:tcPr>
          <w:p w14:paraId="3C9D4AB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794906D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05549A6E" w14:textId="77777777" w:rsidTr="00B33A88">
        <w:tc>
          <w:tcPr>
            <w:tcW w:w="1726" w:type="pct"/>
          </w:tcPr>
          <w:p w14:paraId="61573E86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Lestingi et al.</w:t>
            </w:r>
          </w:p>
        </w:tc>
        <w:tc>
          <w:tcPr>
            <w:tcW w:w="813" w:type="pct"/>
          </w:tcPr>
          <w:p w14:paraId="6B068F6B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0</w:t>
            </w:r>
            <w:r>
              <w:rPr>
                <w:rFonts w:eastAsia="等线"/>
                <w:sz w:val="24"/>
              </w:rPr>
              <w:t>(5)</w:t>
            </w:r>
          </w:p>
        </w:tc>
        <w:tc>
          <w:tcPr>
            <w:tcW w:w="864" w:type="pct"/>
          </w:tcPr>
          <w:p w14:paraId="75B8E10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509D856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0</w:t>
            </w:r>
            <w:r>
              <w:rPr>
                <w:rFonts w:eastAsia="等线"/>
                <w:sz w:val="24"/>
              </w:rPr>
              <w:t>(25)</w:t>
            </w:r>
          </w:p>
        </w:tc>
        <w:tc>
          <w:tcPr>
            <w:tcW w:w="784" w:type="pct"/>
          </w:tcPr>
          <w:p w14:paraId="4613EC1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0803D2DA" w14:textId="77777777" w:rsidTr="00B33A88">
        <w:tc>
          <w:tcPr>
            <w:tcW w:w="1726" w:type="pct"/>
          </w:tcPr>
          <w:p w14:paraId="19B5154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Clark et al.</w:t>
            </w:r>
          </w:p>
        </w:tc>
        <w:tc>
          <w:tcPr>
            <w:tcW w:w="813" w:type="pct"/>
          </w:tcPr>
          <w:p w14:paraId="52FEEC4F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18BC7B87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11DBA1F1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4)</w:t>
            </w:r>
          </w:p>
        </w:tc>
        <w:tc>
          <w:tcPr>
            <w:tcW w:w="784" w:type="pct"/>
          </w:tcPr>
          <w:p w14:paraId="31E0615C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3)</w:t>
            </w:r>
          </w:p>
        </w:tc>
      </w:tr>
      <w:tr w:rsidR="00B33A88" w:rsidRPr="00725893" w14:paraId="75297B6F" w14:textId="77777777" w:rsidTr="00B33A88">
        <w:tc>
          <w:tcPr>
            <w:tcW w:w="1726" w:type="pct"/>
          </w:tcPr>
          <w:p w14:paraId="15BCB32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Yuh et al.</w:t>
            </w:r>
          </w:p>
        </w:tc>
        <w:tc>
          <w:tcPr>
            <w:tcW w:w="813" w:type="pct"/>
          </w:tcPr>
          <w:p w14:paraId="03320E0E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4</w:t>
            </w:r>
            <w:r>
              <w:rPr>
                <w:rFonts w:eastAsia="等线"/>
                <w:sz w:val="24"/>
              </w:rPr>
              <w:t>(24)</w:t>
            </w:r>
          </w:p>
        </w:tc>
        <w:tc>
          <w:tcPr>
            <w:tcW w:w="864" w:type="pct"/>
          </w:tcPr>
          <w:p w14:paraId="3251E09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2</w:t>
            </w:r>
            <w:r>
              <w:rPr>
                <w:rFonts w:eastAsia="等线"/>
                <w:sz w:val="24"/>
              </w:rPr>
              <w:t>(8)</w:t>
            </w:r>
          </w:p>
        </w:tc>
        <w:tc>
          <w:tcPr>
            <w:tcW w:w="813" w:type="pct"/>
          </w:tcPr>
          <w:p w14:paraId="0A22C35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72AD15C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45530A2B" w14:textId="77777777" w:rsidTr="00B33A88">
        <w:tc>
          <w:tcPr>
            <w:tcW w:w="1726" w:type="pct"/>
          </w:tcPr>
          <w:p w14:paraId="5371532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orizane et al.</w:t>
            </w:r>
          </w:p>
        </w:tc>
        <w:tc>
          <w:tcPr>
            <w:tcW w:w="813" w:type="pct"/>
          </w:tcPr>
          <w:p w14:paraId="3D90B6F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902</w:t>
            </w:r>
            <w:r>
              <w:rPr>
                <w:rFonts w:eastAsia="等线"/>
                <w:sz w:val="24"/>
              </w:rPr>
              <w:t>(5)</w:t>
            </w:r>
          </w:p>
        </w:tc>
        <w:tc>
          <w:tcPr>
            <w:tcW w:w="864" w:type="pct"/>
          </w:tcPr>
          <w:p w14:paraId="73C7345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3C2F9997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31</w:t>
            </w:r>
            <w:r>
              <w:rPr>
                <w:rFonts w:eastAsia="等线"/>
                <w:sz w:val="24"/>
              </w:rPr>
              <w:t>(53)</w:t>
            </w:r>
          </w:p>
        </w:tc>
        <w:tc>
          <w:tcPr>
            <w:tcW w:w="784" w:type="pct"/>
          </w:tcPr>
          <w:p w14:paraId="0924015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38421DAA" w14:textId="77777777" w:rsidTr="00B33A88">
        <w:tc>
          <w:tcPr>
            <w:tcW w:w="1726" w:type="pct"/>
          </w:tcPr>
          <w:p w14:paraId="1DB9DEA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istretta et al.</w:t>
            </w:r>
          </w:p>
        </w:tc>
        <w:tc>
          <w:tcPr>
            <w:tcW w:w="813" w:type="pct"/>
          </w:tcPr>
          <w:p w14:paraId="7E9E732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1FB4362C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5</w:t>
            </w:r>
            <w:r>
              <w:rPr>
                <w:rFonts w:eastAsia="等线"/>
                <w:sz w:val="24"/>
              </w:rPr>
              <w:t>(22)</w:t>
            </w:r>
          </w:p>
        </w:tc>
        <w:tc>
          <w:tcPr>
            <w:tcW w:w="813" w:type="pct"/>
          </w:tcPr>
          <w:p w14:paraId="5F8F06D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0D05F2D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9</w:t>
            </w:r>
            <w:r>
              <w:rPr>
                <w:rFonts w:eastAsia="等线"/>
                <w:sz w:val="24"/>
              </w:rPr>
              <w:t>(14)</w:t>
            </w:r>
          </w:p>
        </w:tc>
      </w:tr>
      <w:tr w:rsidR="00B33A88" w:rsidRPr="00725893" w14:paraId="5E2D0862" w14:textId="77777777" w:rsidTr="00B33A88">
        <w:tc>
          <w:tcPr>
            <w:tcW w:w="1726" w:type="pct"/>
          </w:tcPr>
          <w:p w14:paraId="5B78CA63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aderthaner et al.</w:t>
            </w:r>
          </w:p>
        </w:tc>
        <w:tc>
          <w:tcPr>
            <w:tcW w:w="813" w:type="pct"/>
          </w:tcPr>
          <w:p w14:paraId="43F92AAE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48E7329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85</w:t>
            </w:r>
            <w:r>
              <w:rPr>
                <w:rFonts w:eastAsia="等线"/>
                <w:sz w:val="24"/>
              </w:rPr>
              <w:t>(80)</w:t>
            </w:r>
          </w:p>
        </w:tc>
        <w:tc>
          <w:tcPr>
            <w:tcW w:w="813" w:type="pct"/>
          </w:tcPr>
          <w:p w14:paraId="688BF15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68</w:t>
            </w:r>
            <w:r>
              <w:rPr>
                <w:rFonts w:eastAsia="等线"/>
                <w:sz w:val="24"/>
              </w:rPr>
              <w:t>(72)</w:t>
            </w:r>
          </w:p>
        </w:tc>
        <w:tc>
          <w:tcPr>
            <w:tcW w:w="784" w:type="pct"/>
          </w:tcPr>
          <w:p w14:paraId="5BB587F1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73D20E95" w14:textId="77777777" w:rsidTr="00B33A88">
        <w:tc>
          <w:tcPr>
            <w:tcW w:w="1726" w:type="pct"/>
          </w:tcPr>
          <w:p w14:paraId="00A77DA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Bivalacqua et al.</w:t>
            </w:r>
          </w:p>
        </w:tc>
        <w:tc>
          <w:tcPr>
            <w:tcW w:w="813" w:type="pct"/>
          </w:tcPr>
          <w:p w14:paraId="348C58A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073177C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279</w:t>
            </w:r>
            <w:r>
              <w:rPr>
                <w:rFonts w:eastAsia="等线"/>
                <w:sz w:val="24"/>
              </w:rPr>
              <w:t>(73)</w:t>
            </w:r>
          </w:p>
        </w:tc>
        <w:tc>
          <w:tcPr>
            <w:tcW w:w="813" w:type="pct"/>
          </w:tcPr>
          <w:p w14:paraId="0FCCD75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406EC03F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986</w:t>
            </w:r>
            <w:r>
              <w:rPr>
                <w:rFonts w:eastAsia="等线"/>
                <w:sz w:val="24"/>
              </w:rPr>
              <w:t>(21)</w:t>
            </w:r>
          </w:p>
        </w:tc>
      </w:tr>
      <w:tr w:rsidR="00B33A88" w:rsidRPr="00725893" w14:paraId="558EFDD1" w14:textId="77777777" w:rsidTr="00B33A88">
        <w:tc>
          <w:tcPr>
            <w:tcW w:w="1726" w:type="pct"/>
          </w:tcPr>
          <w:p w14:paraId="5C865C9E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lastRenderedPageBreak/>
              <w:t>Kim et al.</w:t>
            </w:r>
          </w:p>
        </w:tc>
        <w:tc>
          <w:tcPr>
            <w:tcW w:w="813" w:type="pct"/>
          </w:tcPr>
          <w:p w14:paraId="299C083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61F4189E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6C616227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70</w:t>
            </w:r>
            <w:r>
              <w:rPr>
                <w:rFonts w:eastAsia="等线"/>
                <w:sz w:val="24"/>
              </w:rPr>
              <w:t>(23)</w:t>
            </w:r>
          </w:p>
        </w:tc>
        <w:tc>
          <w:tcPr>
            <w:tcW w:w="784" w:type="pct"/>
          </w:tcPr>
          <w:p w14:paraId="6EFF5C9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94</w:t>
            </w:r>
            <w:r>
              <w:rPr>
                <w:rFonts w:eastAsia="等线"/>
                <w:sz w:val="24"/>
              </w:rPr>
              <w:t>(10)</w:t>
            </w:r>
          </w:p>
        </w:tc>
      </w:tr>
      <w:tr w:rsidR="00B33A88" w:rsidRPr="00725893" w14:paraId="2544927C" w14:textId="77777777" w:rsidTr="00B33A88">
        <w:tc>
          <w:tcPr>
            <w:tcW w:w="1726" w:type="pct"/>
          </w:tcPr>
          <w:p w14:paraId="69AC1E5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Allaf et al.</w:t>
            </w:r>
          </w:p>
        </w:tc>
        <w:tc>
          <w:tcPr>
            <w:tcW w:w="813" w:type="pct"/>
          </w:tcPr>
          <w:p w14:paraId="0B156453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4EB680C5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135</w:t>
            </w:r>
            <w:r>
              <w:rPr>
                <w:rFonts w:eastAsia="等线"/>
                <w:sz w:val="24"/>
              </w:rPr>
              <w:t>(68)</w:t>
            </w:r>
          </w:p>
        </w:tc>
        <w:tc>
          <w:tcPr>
            <w:tcW w:w="813" w:type="pct"/>
          </w:tcPr>
          <w:p w14:paraId="4A76DD6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4D17CDF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865</w:t>
            </w:r>
            <w:r>
              <w:rPr>
                <w:rFonts w:eastAsia="等线"/>
                <w:sz w:val="24"/>
              </w:rPr>
              <w:t>(21)</w:t>
            </w:r>
          </w:p>
        </w:tc>
      </w:tr>
      <w:tr w:rsidR="00B33A88" w:rsidRPr="00725893" w14:paraId="2EEF3255" w14:textId="77777777" w:rsidTr="00B33A88">
        <w:tc>
          <w:tcPr>
            <w:tcW w:w="1726" w:type="pct"/>
          </w:tcPr>
          <w:p w14:paraId="52B4632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Arenas et al.</w:t>
            </w:r>
          </w:p>
        </w:tc>
        <w:tc>
          <w:tcPr>
            <w:tcW w:w="813" w:type="pct"/>
          </w:tcPr>
          <w:p w14:paraId="6D4CD3A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81</w:t>
            </w:r>
            <w:r>
              <w:rPr>
                <w:rFonts w:eastAsia="等线"/>
                <w:sz w:val="24"/>
              </w:rPr>
              <w:t>(72)</w:t>
            </w:r>
          </w:p>
        </w:tc>
        <w:tc>
          <w:tcPr>
            <w:tcW w:w="864" w:type="pct"/>
          </w:tcPr>
          <w:p w14:paraId="376019D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63</w:t>
            </w:r>
            <w:r>
              <w:rPr>
                <w:rFonts w:eastAsia="等线"/>
                <w:sz w:val="24"/>
              </w:rPr>
              <w:t>(40)</w:t>
            </w:r>
          </w:p>
        </w:tc>
        <w:tc>
          <w:tcPr>
            <w:tcW w:w="813" w:type="pct"/>
          </w:tcPr>
          <w:p w14:paraId="7CCB154E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15FD3BE3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6C5B9D20" w14:textId="77777777" w:rsidTr="00B33A88">
        <w:tc>
          <w:tcPr>
            <w:tcW w:w="1726" w:type="pct"/>
          </w:tcPr>
          <w:p w14:paraId="296AA991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Touijer et al.</w:t>
            </w:r>
          </w:p>
        </w:tc>
        <w:tc>
          <w:tcPr>
            <w:tcW w:w="813" w:type="pct"/>
          </w:tcPr>
          <w:p w14:paraId="7BF7EC7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77</w:t>
            </w:r>
            <w:r>
              <w:rPr>
                <w:rFonts w:eastAsia="等线"/>
                <w:sz w:val="24"/>
              </w:rPr>
              <w:t>(7)</w:t>
            </w:r>
          </w:p>
        </w:tc>
        <w:tc>
          <w:tcPr>
            <w:tcW w:w="864" w:type="pct"/>
          </w:tcPr>
          <w:p w14:paraId="7137E52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085DF08B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784" w:type="pct"/>
          </w:tcPr>
          <w:p w14:paraId="16E1B7F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71</w:t>
            </w:r>
            <w:r>
              <w:rPr>
                <w:rFonts w:eastAsia="等线"/>
                <w:sz w:val="24"/>
              </w:rPr>
              <w:t>(54)</w:t>
            </w:r>
          </w:p>
        </w:tc>
      </w:tr>
      <w:tr w:rsidR="00B33A88" w:rsidRPr="00725893" w14:paraId="465DD313" w14:textId="77777777" w:rsidTr="00B33A88">
        <w:tc>
          <w:tcPr>
            <w:tcW w:w="1726" w:type="pct"/>
          </w:tcPr>
          <w:p w14:paraId="11A7D462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one et al.</w:t>
            </w:r>
          </w:p>
        </w:tc>
        <w:tc>
          <w:tcPr>
            <w:tcW w:w="813" w:type="pct"/>
          </w:tcPr>
          <w:p w14:paraId="6E8B5B8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0</w:t>
            </w:r>
            <w:r>
              <w:rPr>
                <w:rFonts w:eastAsia="等线"/>
                <w:sz w:val="24"/>
              </w:rPr>
              <w:t>(14)</w:t>
            </w:r>
          </w:p>
        </w:tc>
        <w:tc>
          <w:tcPr>
            <w:tcW w:w="864" w:type="pct"/>
          </w:tcPr>
          <w:p w14:paraId="73438FD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01F28C6B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9</w:t>
            </w:r>
            <w:r>
              <w:rPr>
                <w:rFonts w:eastAsia="等线"/>
                <w:sz w:val="24"/>
              </w:rPr>
              <w:t>(9)</w:t>
            </w:r>
          </w:p>
        </w:tc>
        <w:tc>
          <w:tcPr>
            <w:tcW w:w="784" w:type="pct"/>
          </w:tcPr>
          <w:p w14:paraId="51019FD7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0F56EC4C" w14:textId="77777777" w:rsidTr="00B33A88">
        <w:tc>
          <w:tcPr>
            <w:tcW w:w="1726" w:type="pct"/>
          </w:tcPr>
          <w:p w14:paraId="187753D3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Heidenreich et al.</w:t>
            </w:r>
          </w:p>
        </w:tc>
        <w:tc>
          <w:tcPr>
            <w:tcW w:w="813" w:type="pct"/>
          </w:tcPr>
          <w:p w14:paraId="34D789E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4BD29BB1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69ABAC4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3</w:t>
            </w:r>
            <w:r>
              <w:rPr>
                <w:rFonts w:eastAsia="等线"/>
                <w:sz w:val="24"/>
              </w:rPr>
              <w:t>(27)</w:t>
            </w:r>
          </w:p>
        </w:tc>
        <w:tc>
          <w:tcPr>
            <w:tcW w:w="784" w:type="pct"/>
          </w:tcPr>
          <w:p w14:paraId="79FD8EA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0</w:t>
            </w:r>
            <w:r>
              <w:rPr>
                <w:rFonts w:eastAsia="等线"/>
                <w:sz w:val="24"/>
              </w:rPr>
              <w:t>(12)</w:t>
            </w:r>
          </w:p>
        </w:tc>
      </w:tr>
      <w:tr w:rsidR="00B33A88" w:rsidRPr="00725893" w14:paraId="28EA70A8" w14:textId="77777777" w:rsidTr="00B33A88">
        <w:tc>
          <w:tcPr>
            <w:tcW w:w="1726" w:type="pct"/>
          </w:tcPr>
          <w:p w14:paraId="14B3DFAD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Jung et al.</w:t>
            </w:r>
          </w:p>
        </w:tc>
        <w:tc>
          <w:tcPr>
            <w:tcW w:w="813" w:type="pct"/>
          </w:tcPr>
          <w:p w14:paraId="5398AEF0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237C04C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13" w:type="pct"/>
          </w:tcPr>
          <w:p w14:paraId="67D02D1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5</w:t>
            </w:r>
            <w:r>
              <w:rPr>
                <w:rFonts w:eastAsia="等线"/>
                <w:sz w:val="24"/>
              </w:rPr>
              <w:t>(10)</w:t>
            </w:r>
          </w:p>
        </w:tc>
        <w:tc>
          <w:tcPr>
            <w:tcW w:w="784" w:type="pct"/>
          </w:tcPr>
          <w:p w14:paraId="385ED3A7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5</w:t>
            </w:r>
            <w:r>
              <w:rPr>
                <w:rFonts w:eastAsia="等线"/>
                <w:sz w:val="24"/>
              </w:rPr>
              <w:t>(8)</w:t>
            </w:r>
          </w:p>
        </w:tc>
      </w:tr>
      <w:tr w:rsidR="00B33A88" w:rsidRPr="00725893" w14:paraId="13A4F4D6" w14:textId="77777777" w:rsidTr="00B33A88">
        <w:tc>
          <w:tcPr>
            <w:tcW w:w="1726" w:type="pct"/>
          </w:tcPr>
          <w:p w14:paraId="44F09F58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Katz et al.</w:t>
            </w:r>
          </w:p>
        </w:tc>
        <w:tc>
          <w:tcPr>
            <w:tcW w:w="813" w:type="pct"/>
          </w:tcPr>
          <w:p w14:paraId="5E1DC34A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864" w:type="pct"/>
          </w:tcPr>
          <w:p w14:paraId="36D9E34C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62</w:t>
            </w:r>
            <w:r>
              <w:rPr>
                <w:rFonts w:eastAsia="等线"/>
                <w:sz w:val="24"/>
              </w:rPr>
              <w:t>(1)</w:t>
            </w:r>
          </w:p>
        </w:tc>
        <w:tc>
          <w:tcPr>
            <w:tcW w:w="813" w:type="pct"/>
          </w:tcPr>
          <w:p w14:paraId="5FF1A649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2</w:t>
            </w:r>
            <w:r>
              <w:rPr>
                <w:rFonts w:eastAsia="等线"/>
                <w:sz w:val="24"/>
              </w:rPr>
              <w:t>(4)</w:t>
            </w:r>
          </w:p>
        </w:tc>
        <w:tc>
          <w:tcPr>
            <w:tcW w:w="784" w:type="pct"/>
          </w:tcPr>
          <w:p w14:paraId="548529E4" w14:textId="77777777" w:rsidR="00B33A88" w:rsidRPr="00725893" w:rsidRDefault="00B33A88" w:rsidP="00EC43D5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</w:tbl>
    <w:p w14:paraId="6780C210" w14:textId="6CE47A9A" w:rsidR="00E80E97" w:rsidRPr="00B33A88" w:rsidRDefault="00B33A88">
      <w:pPr>
        <w:rPr>
          <w:rFonts w:ascii="Times New Roman" w:hAnsi="Times New Roman" w:cs="Times New Roman"/>
          <w:sz w:val="24"/>
        </w:rPr>
      </w:pPr>
      <w:r w:rsidRPr="00B33A88">
        <w:rPr>
          <w:rFonts w:ascii="Times New Roman" w:hAnsi="Times New Roman" w:cs="Times New Roman"/>
          <w:sz w:val="24"/>
        </w:rPr>
        <w:t>The number indicate the total patients and the number in brackets are patients with positive outcome.</w:t>
      </w:r>
    </w:p>
    <w:p w14:paraId="79BD8F1B" w14:textId="3779A6E3" w:rsidR="00B96800" w:rsidRDefault="00B96800"/>
    <w:p w14:paraId="51043658" w14:textId="77777777" w:rsidR="00B33A88" w:rsidRDefault="00B33A88">
      <w:pPr>
        <w:rPr>
          <w:rFonts w:hint="eastAsia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9A0571" w14:paraId="47F88559" w14:textId="77777777" w:rsidTr="00B33A88">
        <w:tc>
          <w:tcPr>
            <w:tcW w:w="1250" w:type="pct"/>
            <w:tcBorders>
              <w:bottom w:val="single" w:sz="4" w:space="0" w:color="auto"/>
            </w:tcBorders>
          </w:tcPr>
          <w:p w14:paraId="6AA1C890" w14:textId="636AC572" w:rsidR="009A0571" w:rsidRPr="009A0571" w:rsidRDefault="009A0571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/>
                <w:kern w:val="0"/>
                <w:sz w:val="24"/>
              </w:rPr>
              <w:t>Studies regarding Biochemical recurrence-free rat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B982EE0" w14:textId="04224B1F" w:rsidR="009A0571" w:rsidRPr="009A0571" w:rsidRDefault="009A0571" w:rsidP="009A057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P</w:t>
            </w:r>
            <w:r w:rsidRPr="009A0571">
              <w:rPr>
                <w:rFonts w:ascii="Times New Roman" w:eastAsia="等线" w:hAnsi="Times New Roman" w:cs="Times New Roman"/>
                <w:kern w:val="0"/>
                <w:sz w:val="24"/>
              </w:rPr>
              <w:t>LND Typ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84B3D29" w14:textId="2B25A58D" w:rsidR="009A0571" w:rsidRPr="009A0571" w:rsidRDefault="009A0571" w:rsidP="009A057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D</w:t>
            </w:r>
            <w:r w:rsidRPr="009A0571">
              <w:rPr>
                <w:rFonts w:ascii="Times New Roman" w:eastAsia="等线" w:hAnsi="Times New Roman" w:cs="Times New Roman"/>
                <w:kern w:val="0"/>
                <w:sz w:val="24"/>
              </w:rPr>
              <w:t>iff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9763C69" w14:textId="7BAA5832" w:rsidR="009A0571" w:rsidRPr="009A0571" w:rsidRDefault="009A0571" w:rsidP="009A057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 w:rsidRPr="009A0571">
              <w:rPr>
                <w:rFonts w:ascii="Times New Roman" w:eastAsia="等线" w:hAnsi="Times New Roman" w:cs="Times New Roman"/>
                <w:kern w:val="0"/>
                <w:sz w:val="24"/>
              </w:rPr>
              <w:t>td.err</w:t>
            </w:r>
          </w:p>
        </w:tc>
      </w:tr>
      <w:tr w:rsidR="009A0571" w:rsidRPr="009A0571" w14:paraId="56C0BBE9" w14:textId="77777777" w:rsidTr="00B33A88">
        <w:trPr>
          <w:trHeight w:val="282"/>
        </w:trPr>
        <w:tc>
          <w:tcPr>
            <w:tcW w:w="1250" w:type="pct"/>
            <w:vMerge w:val="restart"/>
            <w:tcBorders>
              <w:bottom w:val="nil"/>
            </w:tcBorders>
            <w:noWrap/>
            <w:hideMark/>
          </w:tcPr>
          <w:p w14:paraId="0B254D3D" w14:textId="0778C07D" w:rsidR="009A0571" w:rsidRPr="009A0571" w:rsidRDefault="008530A6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530A6">
              <w:rPr>
                <w:rFonts w:ascii="Times New Roman" w:eastAsia="等线" w:hAnsi="Times New Roman" w:cs="Times New Roman"/>
                <w:kern w:val="0"/>
                <w:sz w:val="24"/>
              </w:rPr>
              <w:t>Touijer et al.</w:t>
            </w:r>
          </w:p>
        </w:tc>
        <w:tc>
          <w:tcPr>
            <w:tcW w:w="1250" w:type="pct"/>
            <w:tcBorders>
              <w:bottom w:val="nil"/>
            </w:tcBorders>
            <w:noWrap/>
            <w:hideMark/>
          </w:tcPr>
          <w:p w14:paraId="3110CC97" w14:textId="62DF51C8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bottom w:val="nil"/>
            </w:tcBorders>
            <w:noWrap/>
            <w:hideMark/>
          </w:tcPr>
          <w:p w14:paraId="6C8595DE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039221</w:t>
            </w:r>
          </w:p>
        </w:tc>
        <w:tc>
          <w:tcPr>
            <w:tcW w:w="1250" w:type="pct"/>
            <w:tcBorders>
              <w:bottom w:val="nil"/>
            </w:tcBorders>
            <w:noWrap/>
            <w:hideMark/>
          </w:tcPr>
          <w:p w14:paraId="5BD35DC2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054166</w:t>
            </w:r>
          </w:p>
        </w:tc>
      </w:tr>
      <w:tr w:rsidR="009A0571" w:rsidRPr="009A0571" w14:paraId="64204CD5" w14:textId="77777777" w:rsidTr="00B33A88">
        <w:trPr>
          <w:trHeight w:val="282"/>
        </w:trPr>
        <w:tc>
          <w:tcPr>
            <w:tcW w:w="1250" w:type="pct"/>
            <w:vMerge/>
            <w:tcBorders>
              <w:top w:val="nil"/>
              <w:bottom w:val="nil"/>
            </w:tcBorders>
            <w:noWrap/>
            <w:hideMark/>
          </w:tcPr>
          <w:p w14:paraId="3AF5AAB8" w14:textId="59F8B2DF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7DA31CD9" w14:textId="4EB1A208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7596A006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2E85F54D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9A0571" w:rsidRPr="009A0571" w14:paraId="2EEE6782" w14:textId="77777777" w:rsidTr="00B33A88">
        <w:trPr>
          <w:trHeight w:val="282"/>
        </w:trPr>
        <w:tc>
          <w:tcPr>
            <w:tcW w:w="125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46307A9E" w14:textId="72071C15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lastRenderedPageBreak/>
              <w:t xml:space="preserve">Lestingi </w:t>
            </w:r>
            <w:r w:rsidR="008530A6" w:rsidRPr="008530A6">
              <w:rPr>
                <w:rFonts w:ascii="Times New Roman" w:eastAsia="等线" w:hAnsi="Times New Roman" w:cs="Times New Roman"/>
                <w:kern w:val="0"/>
                <w:sz w:val="24"/>
              </w:rPr>
              <w:t>et al.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4CDCE72C" w14:textId="161FED15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e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519D72C7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-0.09431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2049166F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188691</w:t>
            </w:r>
          </w:p>
        </w:tc>
      </w:tr>
      <w:tr w:rsidR="009A0571" w:rsidRPr="009A0571" w14:paraId="38F1B20E" w14:textId="77777777" w:rsidTr="00B33A88">
        <w:trPr>
          <w:trHeight w:val="282"/>
        </w:trPr>
        <w:tc>
          <w:tcPr>
            <w:tcW w:w="1250" w:type="pct"/>
            <w:vMerge/>
            <w:tcBorders>
              <w:top w:val="nil"/>
              <w:bottom w:val="nil"/>
            </w:tcBorders>
            <w:noWrap/>
            <w:hideMark/>
          </w:tcPr>
          <w:p w14:paraId="0B05AF23" w14:textId="60459A44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741C7B13" w14:textId="62E154B5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03AA6BF0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3BFB762F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9A0571" w:rsidRPr="009A0571" w14:paraId="637C71B0" w14:textId="77777777" w:rsidTr="00B33A88">
        <w:trPr>
          <w:trHeight w:val="282"/>
        </w:trPr>
        <w:tc>
          <w:tcPr>
            <w:tcW w:w="125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69EB7F47" w14:textId="7C961A7D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Bivalacqua </w:t>
            </w:r>
            <w:r w:rsidR="008530A6" w:rsidRPr="008530A6">
              <w:rPr>
                <w:rFonts w:ascii="Times New Roman" w:eastAsia="等线" w:hAnsi="Times New Roman" w:cs="Times New Roman"/>
                <w:kern w:val="0"/>
                <w:sz w:val="24"/>
              </w:rPr>
              <w:t>et al.</w:t>
            </w:r>
          </w:p>
          <w:p w14:paraId="2B4899C8" w14:textId="5CCED519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1B404734" w14:textId="3349D040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0BF85C8D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-0.56387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52034BB6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304844</w:t>
            </w:r>
          </w:p>
        </w:tc>
      </w:tr>
      <w:tr w:rsidR="009A0571" w:rsidRPr="009A0571" w14:paraId="409F206E" w14:textId="77777777" w:rsidTr="00B33A88">
        <w:trPr>
          <w:trHeight w:val="282"/>
        </w:trPr>
        <w:tc>
          <w:tcPr>
            <w:tcW w:w="1250" w:type="pct"/>
            <w:vMerge/>
            <w:tcBorders>
              <w:top w:val="nil"/>
              <w:bottom w:val="nil"/>
            </w:tcBorders>
            <w:noWrap/>
            <w:hideMark/>
          </w:tcPr>
          <w:p w14:paraId="38224E58" w14:textId="5B9478CF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172464E8" w14:textId="64D23B50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A3FD113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2D44B9F8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9A0571" w:rsidRPr="009A0571" w14:paraId="0565B7DD" w14:textId="77777777" w:rsidTr="00B33A88">
        <w:trPr>
          <w:trHeight w:val="282"/>
        </w:trPr>
        <w:tc>
          <w:tcPr>
            <w:tcW w:w="125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7C35DA9C" w14:textId="36767AD1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Kim </w:t>
            </w:r>
            <w:r w:rsidR="008530A6" w:rsidRPr="008530A6">
              <w:rPr>
                <w:rFonts w:ascii="Times New Roman" w:eastAsia="等线" w:hAnsi="Times New Roman" w:cs="Times New Roman"/>
                <w:kern w:val="0"/>
                <w:sz w:val="24"/>
              </w:rPr>
              <w:t>et al.</w:t>
            </w:r>
          </w:p>
          <w:p w14:paraId="33AC04C9" w14:textId="4D7416EA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9407147" w14:textId="65D64D5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eO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68469DF6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-0.1625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7826D927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245258</w:t>
            </w:r>
          </w:p>
        </w:tc>
      </w:tr>
      <w:tr w:rsidR="009A0571" w:rsidRPr="009A0571" w14:paraId="1BEEA83A" w14:textId="77777777" w:rsidTr="00B33A88">
        <w:trPr>
          <w:trHeight w:val="282"/>
        </w:trPr>
        <w:tc>
          <w:tcPr>
            <w:tcW w:w="1250" w:type="pct"/>
            <w:vMerge/>
            <w:tcBorders>
              <w:top w:val="nil"/>
              <w:bottom w:val="nil"/>
            </w:tcBorders>
            <w:noWrap/>
            <w:hideMark/>
          </w:tcPr>
          <w:p w14:paraId="2A4B5528" w14:textId="3C2540DB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270E9807" w14:textId="71C5562F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75EB1CBB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57BA2A1E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9A0571" w:rsidRPr="009A0571" w14:paraId="04410D25" w14:textId="77777777" w:rsidTr="00B33A88">
        <w:trPr>
          <w:trHeight w:val="282"/>
        </w:trPr>
        <w:tc>
          <w:tcPr>
            <w:tcW w:w="1250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2DB87F0E" w14:textId="498A3B8E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Allaf </w:t>
            </w:r>
            <w:r w:rsidR="008530A6" w:rsidRPr="008530A6">
              <w:rPr>
                <w:rFonts w:ascii="Times New Roman" w:eastAsia="等线" w:hAnsi="Times New Roman" w:cs="Times New Roman"/>
                <w:kern w:val="0"/>
                <w:sz w:val="24"/>
              </w:rPr>
              <w:t>et al.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19EF0897" w14:textId="747CAD00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02294DCB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-0.3856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noWrap/>
            <w:hideMark/>
          </w:tcPr>
          <w:p w14:paraId="059A1C6C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9A0571">
              <w:rPr>
                <w:rFonts w:ascii="Times New Roman" w:eastAsia="等线" w:hAnsi="Times New Roman" w:cs="Times New Roman" w:hint="eastAsia"/>
                <w:kern w:val="0"/>
                <w:sz w:val="24"/>
              </w:rPr>
              <w:t>0.216974</w:t>
            </w:r>
          </w:p>
        </w:tc>
      </w:tr>
      <w:tr w:rsidR="009A0571" w:rsidRPr="009A0571" w14:paraId="798BB70E" w14:textId="77777777" w:rsidTr="00B33A88">
        <w:trPr>
          <w:trHeight w:val="282"/>
        </w:trPr>
        <w:tc>
          <w:tcPr>
            <w:tcW w:w="1250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EA1E77F" w14:textId="6DE544D5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3AE462" w14:textId="771FE56B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PLND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258501A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05E0BF" w14:textId="77777777" w:rsidR="009A0571" w:rsidRPr="009A0571" w:rsidRDefault="009A0571" w:rsidP="009A05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</w:tbl>
    <w:p w14:paraId="46CBD147" w14:textId="1000F218" w:rsidR="00E80E97" w:rsidRPr="00B33A88" w:rsidRDefault="00B33A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iff indicates</w:t>
      </w:r>
      <w:r w:rsidRPr="00B33A8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B33A88">
        <w:rPr>
          <w:rFonts w:ascii="Times New Roman" w:hAnsi="Times New Roman" w:cs="Times New Roman"/>
          <w:sz w:val="24"/>
        </w:rPr>
        <w:t>The Std.err indicates estimated standard error.</w:t>
      </w:r>
    </w:p>
    <w:p w14:paraId="1873C93D" w14:textId="29A5ACAE" w:rsidR="003F2A49" w:rsidRDefault="003F2A49"/>
    <w:p w14:paraId="53DE5977" w14:textId="77777777" w:rsidR="00B33A88" w:rsidRPr="00B33A88" w:rsidRDefault="00B33A88">
      <w:pPr>
        <w:rPr>
          <w:rFonts w:hint="eastAsia"/>
        </w:rPr>
      </w:pPr>
    </w:p>
    <w:tbl>
      <w:tblPr>
        <w:tblStyle w:val="3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2387"/>
        <w:gridCol w:w="2387"/>
        <w:gridCol w:w="2606"/>
        <w:gridCol w:w="2387"/>
      </w:tblGrid>
      <w:tr w:rsidR="008530A6" w:rsidRPr="00725893" w14:paraId="6C140FE9" w14:textId="77777777" w:rsidTr="003F2A49">
        <w:trPr>
          <w:trHeight w:val="416"/>
          <w:jc w:val="center"/>
        </w:trPr>
        <w:tc>
          <w:tcPr>
            <w:tcW w:w="1501" w:type="pct"/>
            <w:vMerge w:val="restart"/>
          </w:tcPr>
          <w:p w14:paraId="19B9AE59" w14:textId="421DAA71" w:rsidR="008530A6" w:rsidRPr="00D140E4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ud</w:t>
            </w:r>
            <w:r>
              <w:rPr>
                <w:rFonts w:eastAsia="等线"/>
                <w:sz w:val="24"/>
              </w:rPr>
              <w:t xml:space="preserve">ies regarding </w:t>
            </w:r>
            <w:r w:rsidRPr="008530A6">
              <w:rPr>
                <w:rFonts w:eastAsia="等线"/>
                <w:sz w:val="24"/>
              </w:rPr>
              <w:t>Lymphocele rate</w:t>
            </w:r>
          </w:p>
        </w:tc>
        <w:tc>
          <w:tcPr>
            <w:tcW w:w="0" w:type="auto"/>
            <w:gridSpan w:val="4"/>
          </w:tcPr>
          <w:p w14:paraId="03624595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ample size of each arm</w:t>
            </w:r>
          </w:p>
        </w:tc>
      </w:tr>
      <w:tr w:rsidR="003F2A49" w:rsidRPr="00725893" w14:paraId="027634B3" w14:textId="77777777" w:rsidTr="003F2A49">
        <w:trPr>
          <w:jc w:val="center"/>
        </w:trPr>
        <w:tc>
          <w:tcPr>
            <w:tcW w:w="1501" w:type="pct"/>
            <w:vMerge/>
            <w:tcBorders>
              <w:bottom w:val="single" w:sz="4" w:space="0" w:color="auto"/>
            </w:tcBorders>
          </w:tcPr>
          <w:p w14:paraId="58B352FB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35267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LPLND</w:t>
            </w:r>
          </w:p>
          <w:p w14:paraId="32FD36D9" w14:textId="4152F20F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</w:t>
            </w:r>
            <w:r w:rsidR="003F2A49">
              <w:rPr>
                <w:rFonts w:eastAsia="等线"/>
                <w:sz w:val="24"/>
              </w:rPr>
              <w:t>16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DFF5F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EPLND</w:t>
            </w:r>
          </w:p>
          <w:p w14:paraId="7AAA9F7F" w14:textId="77E876D6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</w:t>
            </w:r>
            <w:r w:rsidR="003F2A49">
              <w:rPr>
                <w:rFonts w:eastAsia="等线"/>
                <w:sz w:val="24"/>
              </w:rPr>
              <w:t>50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5CFFB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ePLND</w:t>
            </w:r>
          </w:p>
          <w:p w14:paraId="1FF8D256" w14:textId="2A203174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 w:rsidR="003F2A49">
              <w:rPr>
                <w:rFonts w:eastAsia="等线"/>
                <w:sz w:val="24"/>
              </w:rPr>
              <w:t xml:space="preserve"> 61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9F45A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PLND</w:t>
            </w:r>
          </w:p>
          <w:p w14:paraId="3E0FE2A2" w14:textId="32E261D2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 xml:space="preserve">(n = </w:t>
            </w:r>
            <w:r w:rsidR="003F2A49">
              <w:rPr>
                <w:rFonts w:eastAsia="等线"/>
                <w:sz w:val="24"/>
              </w:rPr>
              <w:t>20</w:t>
            </w:r>
            <w:r w:rsidRPr="00725893">
              <w:rPr>
                <w:rFonts w:eastAsia="等线"/>
                <w:sz w:val="24"/>
              </w:rPr>
              <w:t>)</w:t>
            </w:r>
          </w:p>
        </w:tc>
      </w:tr>
      <w:tr w:rsidR="003F2A49" w:rsidRPr="00725893" w14:paraId="59C10F63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5A90C935" w14:textId="472284CF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lastRenderedPageBreak/>
              <w:t>Clark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3EB23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0ABB5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7FA53" w14:textId="130BA8BD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3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B0525" w14:textId="4659E601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1</w:t>
            </w:r>
            <w:r>
              <w:rPr>
                <w:rFonts w:eastAsia="等线"/>
                <w:sz w:val="24"/>
              </w:rPr>
              <w:t>)</w:t>
            </w:r>
          </w:p>
        </w:tc>
      </w:tr>
      <w:tr w:rsidR="003F2A49" w:rsidRPr="00725893" w14:paraId="4CF09E43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5E782653" w14:textId="124DD5F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Yuh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3246E" w14:textId="64EA24D0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4</w:t>
            </w:r>
            <w:r>
              <w:rPr>
                <w:rFonts w:eastAsia="等线"/>
                <w:sz w:val="24"/>
              </w:rPr>
              <w:t>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96779" w14:textId="7A10F5C1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2</w:t>
            </w:r>
            <w:r>
              <w:rPr>
                <w:rFonts w:eastAsia="等线"/>
                <w:sz w:val="24"/>
              </w:rPr>
              <w:t>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39326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1254B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3F2A49" w:rsidRPr="00725893" w14:paraId="294E6044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45F45F62" w14:textId="4F161343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orizane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C13C9" w14:textId="262D9404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902</w:t>
            </w:r>
            <w:r>
              <w:rPr>
                <w:rFonts w:eastAsia="等线"/>
                <w:sz w:val="24"/>
              </w:rPr>
              <w:t>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FD00C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D47E1" w14:textId="0B86D3D9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31</w:t>
            </w:r>
            <w:r>
              <w:rPr>
                <w:rFonts w:eastAsia="等线"/>
                <w:sz w:val="24"/>
              </w:rPr>
              <w:t>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B75AF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3F2A49" w:rsidRPr="00725893" w14:paraId="7FBD3B17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3ECFD231" w14:textId="1CEDC3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istretta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F7233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CE48B" w14:textId="7A28027A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5</w:t>
            </w:r>
            <w:r>
              <w:rPr>
                <w:rFonts w:eastAsia="等线"/>
                <w:sz w:val="24"/>
              </w:rPr>
              <w:t>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8966B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F4C41" w14:textId="170361B0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9</w:t>
            </w:r>
            <w:r>
              <w:rPr>
                <w:rFonts w:eastAsia="等线"/>
                <w:sz w:val="24"/>
              </w:rPr>
              <w:t>(7)</w:t>
            </w:r>
          </w:p>
        </w:tc>
      </w:tr>
      <w:tr w:rsidR="003F2A49" w:rsidRPr="00725893" w14:paraId="14A3DE55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1990EDA0" w14:textId="687062B4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aderthaner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8C7CC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5D18C" w14:textId="09C57AC2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85</w:t>
            </w:r>
            <w:r>
              <w:rPr>
                <w:rFonts w:eastAsia="等线"/>
                <w:sz w:val="24"/>
              </w:rPr>
              <w:t>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4CC0A" w14:textId="2C23E71B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68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27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46FDA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3F2A49" w:rsidRPr="00725893" w14:paraId="5968BA6E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385421ED" w14:textId="3A876F41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Kim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64DE7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7515D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92A56" w14:textId="701DB619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70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4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9FF02" w14:textId="629FBAD3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94</w:t>
            </w:r>
            <w:r>
              <w:rPr>
                <w:rFonts w:eastAsia="等线"/>
                <w:sz w:val="24"/>
              </w:rPr>
              <w:t>(1)</w:t>
            </w:r>
          </w:p>
        </w:tc>
      </w:tr>
      <w:tr w:rsidR="003F2A49" w:rsidRPr="00725893" w14:paraId="509A8B86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4CDE02D5" w14:textId="78C3DE9C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Arenas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F8D73" w14:textId="7057A49E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81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4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28071" w14:textId="78C1E842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63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2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65F11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9FE38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3F2A49" w:rsidRPr="00725893" w14:paraId="2780BCC1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4A98D45A" w14:textId="0D400A40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Heidenreich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75344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237FC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AA80C" w14:textId="115BC66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3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9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DA49B" w14:textId="7C4D7A11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0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9</w:t>
            </w:r>
            <w:r>
              <w:rPr>
                <w:rFonts w:eastAsia="等线"/>
                <w:sz w:val="24"/>
              </w:rPr>
              <w:t>)</w:t>
            </w:r>
          </w:p>
        </w:tc>
      </w:tr>
      <w:tr w:rsidR="003F2A49" w:rsidRPr="00725893" w14:paraId="59512852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10D607EA" w14:textId="6CD5EB3A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Jung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A60A4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A5C1B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C3A45" w14:textId="6737F943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5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3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44754" w14:textId="25D7B8D1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5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2</w:t>
            </w:r>
            <w:r>
              <w:rPr>
                <w:rFonts w:eastAsia="等线"/>
                <w:sz w:val="24"/>
              </w:rPr>
              <w:t>)</w:t>
            </w:r>
          </w:p>
        </w:tc>
      </w:tr>
      <w:tr w:rsidR="003F2A49" w:rsidRPr="00725893" w14:paraId="20AEFCC6" w14:textId="77777777" w:rsidTr="003F2A49">
        <w:trPr>
          <w:jc w:val="center"/>
        </w:trPr>
        <w:tc>
          <w:tcPr>
            <w:tcW w:w="1501" w:type="pct"/>
            <w:tcBorders>
              <w:top w:val="nil"/>
              <w:bottom w:val="single" w:sz="4" w:space="0" w:color="auto"/>
            </w:tcBorders>
          </w:tcPr>
          <w:p w14:paraId="1984C495" w14:textId="65ADEFD4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Katz et a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764619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6BE8DF" w14:textId="620C1AC2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62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0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D1B144" w14:textId="7B650473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2</w:t>
            </w:r>
            <w:r>
              <w:rPr>
                <w:rFonts w:eastAsia="等线"/>
                <w:sz w:val="24"/>
              </w:rPr>
              <w:t>(</w:t>
            </w:r>
            <w:r w:rsidR="003F2A49">
              <w:rPr>
                <w:rFonts w:eastAsia="等线"/>
                <w:sz w:val="24"/>
              </w:rPr>
              <w:t>0</w:t>
            </w:r>
            <w:r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8A5A17" w14:textId="77777777" w:rsidR="008530A6" w:rsidRPr="00725893" w:rsidRDefault="008530A6" w:rsidP="00373A57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</w:tbl>
    <w:p w14:paraId="4825B143" w14:textId="0A435CCF" w:rsidR="00C55ED5" w:rsidRDefault="00B33A88">
      <w:pPr>
        <w:rPr>
          <w:rFonts w:ascii="Times New Roman" w:hAnsi="Times New Roman" w:cs="Times New Roman"/>
          <w:sz w:val="24"/>
        </w:rPr>
      </w:pPr>
      <w:r w:rsidRPr="00B33A88">
        <w:rPr>
          <w:rFonts w:ascii="Times New Roman" w:hAnsi="Times New Roman" w:cs="Times New Roman"/>
          <w:sz w:val="24"/>
        </w:rPr>
        <w:t>The number indicate the total patients and the number in brackets are patients with positive outcome.</w:t>
      </w:r>
    </w:p>
    <w:p w14:paraId="554C16F6" w14:textId="141B044C" w:rsidR="00B33A88" w:rsidRDefault="00B33A88">
      <w:pPr>
        <w:rPr>
          <w:rFonts w:ascii="Times New Roman" w:hAnsi="Times New Roman" w:cs="Times New Roman"/>
          <w:sz w:val="24"/>
        </w:rPr>
      </w:pPr>
    </w:p>
    <w:p w14:paraId="6B8097D2" w14:textId="77777777" w:rsidR="00B33A88" w:rsidRDefault="00B33A88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tbl>
      <w:tblPr>
        <w:tblStyle w:val="3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9"/>
        <w:gridCol w:w="2394"/>
        <w:gridCol w:w="2394"/>
        <w:gridCol w:w="2619"/>
        <w:gridCol w:w="2362"/>
      </w:tblGrid>
      <w:tr w:rsidR="00B33A88" w:rsidRPr="00725893" w14:paraId="74583E9E" w14:textId="77777777" w:rsidTr="00B33A88">
        <w:trPr>
          <w:trHeight w:val="416"/>
          <w:jc w:val="center"/>
        </w:trPr>
        <w:tc>
          <w:tcPr>
            <w:tcW w:w="1501" w:type="pct"/>
            <w:vMerge w:val="restart"/>
          </w:tcPr>
          <w:p w14:paraId="242B8FC3" w14:textId="77777777" w:rsidR="00B33A88" w:rsidRPr="00D140E4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ud</w:t>
            </w:r>
            <w:r>
              <w:rPr>
                <w:rFonts w:eastAsia="等线"/>
                <w:sz w:val="24"/>
              </w:rPr>
              <w:t>ies regarding</w:t>
            </w:r>
            <w:r>
              <w:t xml:space="preserve"> </w:t>
            </w:r>
            <w:r w:rsidRPr="003F2A49">
              <w:rPr>
                <w:rFonts w:eastAsia="等线"/>
                <w:sz w:val="24"/>
              </w:rPr>
              <w:t>Thromboembolic rate</w:t>
            </w:r>
          </w:p>
        </w:tc>
        <w:tc>
          <w:tcPr>
            <w:tcW w:w="0" w:type="auto"/>
            <w:gridSpan w:val="4"/>
          </w:tcPr>
          <w:p w14:paraId="3636EE1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ample size of each arm</w:t>
            </w:r>
          </w:p>
        </w:tc>
      </w:tr>
      <w:tr w:rsidR="00B33A88" w:rsidRPr="00725893" w14:paraId="78A35913" w14:textId="77777777" w:rsidTr="00B33A88">
        <w:trPr>
          <w:jc w:val="center"/>
        </w:trPr>
        <w:tc>
          <w:tcPr>
            <w:tcW w:w="1501" w:type="pct"/>
            <w:vMerge/>
            <w:tcBorders>
              <w:bottom w:val="single" w:sz="4" w:space="0" w:color="auto"/>
            </w:tcBorders>
          </w:tcPr>
          <w:p w14:paraId="78672CEE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9847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LPLND</w:t>
            </w:r>
          </w:p>
          <w:p w14:paraId="3B65B256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8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75F37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EPLND</w:t>
            </w:r>
          </w:p>
          <w:p w14:paraId="498C8FE1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8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88ED8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ePLND</w:t>
            </w:r>
          </w:p>
          <w:p w14:paraId="1C0CC1B9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11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09419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PLND</w:t>
            </w:r>
          </w:p>
          <w:p w14:paraId="69EE5E4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 xml:space="preserve">(n = </w:t>
            </w:r>
            <w:r>
              <w:rPr>
                <w:rFonts w:eastAsia="等线"/>
                <w:sz w:val="24"/>
              </w:rPr>
              <w:t>6</w:t>
            </w:r>
            <w:r w:rsidRPr="00725893">
              <w:rPr>
                <w:rFonts w:eastAsia="等线"/>
                <w:sz w:val="24"/>
              </w:rPr>
              <w:t>)</w:t>
            </w:r>
          </w:p>
        </w:tc>
      </w:tr>
      <w:tr w:rsidR="00B33A88" w:rsidRPr="00725893" w14:paraId="2C58190C" w14:textId="77777777" w:rsidTr="00B33A88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2D9D303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lastRenderedPageBreak/>
              <w:t>Clark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F0FF0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323E2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469B3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7C548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23</w:t>
            </w:r>
            <w:r>
              <w:rPr>
                <w:rFonts w:eastAsia="等线"/>
                <w:sz w:val="24"/>
              </w:rPr>
              <w:t>(0)</w:t>
            </w:r>
          </w:p>
        </w:tc>
      </w:tr>
      <w:tr w:rsidR="00B33A88" w:rsidRPr="00725893" w14:paraId="12C42B48" w14:textId="77777777" w:rsidTr="00B33A88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4AC5BC8C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Yuh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F22E0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4</w:t>
            </w:r>
            <w:r>
              <w:rPr>
                <w:rFonts w:eastAsia="等线"/>
                <w:sz w:val="24"/>
              </w:rPr>
              <w:t>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49A0F2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2</w:t>
            </w:r>
            <w:r>
              <w:rPr>
                <w:rFonts w:eastAsia="等线"/>
                <w:sz w:val="24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05F3F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2CD20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49369218" w14:textId="77777777" w:rsidTr="00B33A88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0ABD16F1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aderthaner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5CE5B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A3261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85</w:t>
            </w:r>
            <w:r>
              <w:rPr>
                <w:rFonts w:eastAsia="等线"/>
                <w:sz w:val="24"/>
              </w:rPr>
              <w:t>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B8B5C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68</w:t>
            </w:r>
            <w:r>
              <w:rPr>
                <w:rFonts w:eastAsia="等线"/>
                <w:sz w:val="24"/>
              </w:rPr>
              <w:t>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DECEA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13A4427B" w14:textId="77777777" w:rsidTr="00B33A88">
        <w:trPr>
          <w:jc w:val="center"/>
        </w:trPr>
        <w:tc>
          <w:tcPr>
            <w:tcW w:w="1501" w:type="pct"/>
            <w:tcBorders>
              <w:top w:val="nil"/>
              <w:bottom w:val="nil"/>
            </w:tcBorders>
          </w:tcPr>
          <w:p w14:paraId="4D8F73D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Arenas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B6ABA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81</w:t>
            </w:r>
            <w:r>
              <w:rPr>
                <w:rFonts w:eastAsia="等线"/>
                <w:sz w:val="24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A2BD3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63</w:t>
            </w:r>
            <w:r>
              <w:rPr>
                <w:rFonts w:eastAsia="等线"/>
                <w:sz w:val="24"/>
              </w:rPr>
              <w:t>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017B7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AAE0F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33A88" w:rsidRPr="00725893" w14:paraId="0B99C840" w14:textId="77777777" w:rsidTr="00B33A88">
        <w:trPr>
          <w:jc w:val="center"/>
        </w:trPr>
        <w:tc>
          <w:tcPr>
            <w:tcW w:w="1501" w:type="pct"/>
            <w:tcBorders>
              <w:top w:val="nil"/>
              <w:bottom w:val="single" w:sz="4" w:space="0" w:color="auto"/>
            </w:tcBorders>
          </w:tcPr>
          <w:p w14:paraId="1F9711AC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Heidenreich et a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8DB4AD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590560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2FF40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3</w:t>
            </w:r>
            <w:r>
              <w:rPr>
                <w:rFonts w:eastAsia="等线"/>
                <w:sz w:val="24"/>
              </w:rPr>
              <w:t>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B10F04" w14:textId="77777777" w:rsidR="00B33A88" w:rsidRPr="00725893" w:rsidRDefault="00B33A88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0</w:t>
            </w:r>
            <w:r>
              <w:rPr>
                <w:rFonts w:eastAsia="等线"/>
                <w:sz w:val="24"/>
              </w:rPr>
              <w:t>(6)</w:t>
            </w:r>
          </w:p>
        </w:tc>
      </w:tr>
    </w:tbl>
    <w:p w14:paraId="6F6E5FB6" w14:textId="0039DB6B" w:rsidR="00B33A88" w:rsidRPr="00B33A88" w:rsidRDefault="00B33A88">
      <w:pPr>
        <w:rPr>
          <w:rFonts w:ascii="Times New Roman" w:hAnsi="Times New Roman" w:cs="Times New Roman"/>
          <w:sz w:val="24"/>
        </w:rPr>
      </w:pPr>
      <w:r w:rsidRPr="00B33A88">
        <w:rPr>
          <w:rFonts w:ascii="Times New Roman" w:hAnsi="Times New Roman" w:cs="Times New Roman"/>
          <w:sz w:val="24"/>
        </w:rPr>
        <w:t>The number indicate the total patients and the number in brackets are patients with positive outcome.</w:t>
      </w:r>
    </w:p>
    <w:p w14:paraId="4D65E67C" w14:textId="5948013B" w:rsidR="00B33A88" w:rsidRDefault="00B33A88">
      <w:pPr>
        <w:rPr>
          <w:rFonts w:ascii="Times New Roman" w:hAnsi="Times New Roman" w:cs="Times New Roman"/>
          <w:sz w:val="24"/>
        </w:rPr>
      </w:pPr>
    </w:p>
    <w:p w14:paraId="0FB26A0A" w14:textId="42D4E581" w:rsidR="00384757" w:rsidRPr="00B33A88" w:rsidRDefault="00384757">
      <w:pPr>
        <w:rPr>
          <w:rFonts w:hint="eastAsia"/>
        </w:rPr>
      </w:pPr>
    </w:p>
    <w:tbl>
      <w:tblPr>
        <w:tblStyle w:val="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318"/>
        <w:gridCol w:w="2598"/>
        <w:gridCol w:w="2531"/>
        <w:gridCol w:w="2318"/>
      </w:tblGrid>
      <w:tr w:rsidR="00B96800" w:rsidRPr="00725893" w14:paraId="231B0B6D" w14:textId="77777777" w:rsidTr="00B33A88">
        <w:trPr>
          <w:trHeight w:val="416"/>
        </w:trPr>
        <w:tc>
          <w:tcPr>
            <w:tcW w:w="1502" w:type="pct"/>
            <w:vMerge w:val="restart"/>
          </w:tcPr>
          <w:p w14:paraId="016B6572" w14:textId="77777777" w:rsidR="00B96800" w:rsidRPr="00D140E4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ud</w:t>
            </w:r>
            <w:r>
              <w:rPr>
                <w:rFonts w:eastAsia="等线"/>
                <w:sz w:val="24"/>
              </w:rPr>
              <w:t xml:space="preserve">ies regarding </w:t>
            </w:r>
            <w:r>
              <w:t xml:space="preserve"> </w:t>
            </w:r>
            <w:r w:rsidRPr="00B96800">
              <w:rPr>
                <w:rFonts w:eastAsia="等线"/>
                <w:sz w:val="24"/>
              </w:rPr>
              <w:t>Overall complication rate</w:t>
            </w:r>
          </w:p>
        </w:tc>
        <w:tc>
          <w:tcPr>
            <w:tcW w:w="0" w:type="auto"/>
            <w:gridSpan w:val="4"/>
          </w:tcPr>
          <w:p w14:paraId="101F7D6A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ample size of each arm</w:t>
            </w:r>
          </w:p>
        </w:tc>
      </w:tr>
      <w:tr w:rsidR="00B96800" w:rsidRPr="00725893" w14:paraId="501FF8EE" w14:textId="77777777" w:rsidTr="00B33A88">
        <w:tc>
          <w:tcPr>
            <w:tcW w:w="1502" w:type="pct"/>
            <w:vMerge/>
            <w:tcBorders>
              <w:bottom w:val="single" w:sz="4" w:space="0" w:color="auto"/>
            </w:tcBorders>
          </w:tcPr>
          <w:p w14:paraId="5F92114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CB2BC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LPLND</w:t>
            </w:r>
          </w:p>
          <w:p w14:paraId="5951966F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83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50CC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EPLND</w:t>
            </w:r>
          </w:p>
          <w:p w14:paraId="1EC6E5DD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 xml:space="preserve"> 133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D0708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ePLND</w:t>
            </w:r>
          </w:p>
          <w:p w14:paraId="24B39D24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(n =</w:t>
            </w:r>
            <w:r>
              <w:rPr>
                <w:rFonts w:eastAsia="等线"/>
                <w:sz w:val="24"/>
              </w:rPr>
              <w:t>100</w:t>
            </w:r>
            <w:r w:rsidRPr="00725893">
              <w:rPr>
                <w:rFonts w:eastAsia="等线"/>
                <w:sz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042C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  <w:lang w:eastAsia="zh-Hans"/>
              </w:rPr>
            </w:pPr>
            <w:r w:rsidRPr="00725893">
              <w:rPr>
                <w:rFonts w:eastAsia="等线"/>
                <w:sz w:val="24"/>
                <w:lang w:eastAsia="zh-Hans"/>
              </w:rPr>
              <w:t>SPLND</w:t>
            </w:r>
          </w:p>
          <w:p w14:paraId="342D7CF8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 xml:space="preserve">(n = </w:t>
            </w:r>
            <w:r>
              <w:rPr>
                <w:rFonts w:eastAsia="等线"/>
                <w:sz w:val="24"/>
              </w:rPr>
              <w:t>50</w:t>
            </w:r>
            <w:r w:rsidRPr="00725893">
              <w:rPr>
                <w:rFonts w:eastAsia="等线"/>
                <w:sz w:val="24"/>
              </w:rPr>
              <w:t>)</w:t>
            </w:r>
          </w:p>
        </w:tc>
      </w:tr>
      <w:tr w:rsidR="00B96800" w:rsidRPr="00725893" w14:paraId="33C7F793" w14:textId="77777777" w:rsidTr="00B33A88">
        <w:tc>
          <w:tcPr>
            <w:tcW w:w="1502" w:type="pct"/>
            <w:tcBorders>
              <w:bottom w:val="nil"/>
            </w:tcBorders>
          </w:tcPr>
          <w:p w14:paraId="759D9D32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Touijer et al.</w:t>
            </w:r>
          </w:p>
        </w:tc>
        <w:tc>
          <w:tcPr>
            <w:tcW w:w="0" w:type="auto"/>
            <w:tcBorders>
              <w:bottom w:val="nil"/>
            </w:tcBorders>
          </w:tcPr>
          <w:p w14:paraId="3AA48618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00</w:t>
            </w:r>
            <w:r>
              <w:rPr>
                <w:rFonts w:eastAsia="等线"/>
                <w:sz w:val="24"/>
              </w:rPr>
              <w:t>(51)</w:t>
            </w:r>
          </w:p>
        </w:tc>
        <w:tc>
          <w:tcPr>
            <w:tcW w:w="0" w:type="auto"/>
            <w:tcBorders>
              <w:bottom w:val="nil"/>
            </w:tcBorders>
          </w:tcPr>
          <w:p w14:paraId="54B9152B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40</w:t>
            </w:r>
            <w:r>
              <w:rPr>
                <w:rFonts w:eastAsia="等线"/>
                <w:sz w:val="24"/>
              </w:rPr>
              <w:t>(47)</w:t>
            </w:r>
          </w:p>
        </w:tc>
        <w:tc>
          <w:tcPr>
            <w:tcW w:w="0" w:type="auto"/>
            <w:tcBorders>
              <w:bottom w:val="nil"/>
            </w:tcBorders>
          </w:tcPr>
          <w:p w14:paraId="5B6DF347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241AD0C6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96800" w:rsidRPr="00725893" w14:paraId="55BBBA3D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19718C5C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lastRenderedPageBreak/>
              <w:t>Yuh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2639D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4</w:t>
            </w:r>
            <w:r>
              <w:rPr>
                <w:rFonts w:eastAsia="等线"/>
                <w:sz w:val="24"/>
              </w:rPr>
              <w:t>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44EBC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02</w:t>
            </w:r>
            <w:r>
              <w:rPr>
                <w:rFonts w:eastAsia="等线"/>
                <w:sz w:val="24"/>
              </w:rPr>
              <w:t>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D4DD4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F7517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96800" w:rsidRPr="00725893" w14:paraId="71608ACA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1DE4898F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orizane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DECCB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902</w:t>
            </w:r>
            <w:r>
              <w:rPr>
                <w:rFonts w:eastAsia="等线"/>
                <w:sz w:val="24"/>
              </w:rPr>
              <w:t>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20A46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11A2A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31</w:t>
            </w:r>
            <w:r>
              <w:rPr>
                <w:rFonts w:eastAsia="等线"/>
                <w:sz w:val="24"/>
              </w:rPr>
              <w:t>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5851D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96800" w:rsidRPr="00725893" w14:paraId="09851A4A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1FB95EBF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istretta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4868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8B06C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75</w:t>
            </w:r>
            <w:r>
              <w:rPr>
                <w:rFonts w:eastAsia="等线"/>
                <w:sz w:val="24"/>
              </w:rPr>
              <w:t>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4E37F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844D2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9</w:t>
            </w:r>
            <w:r>
              <w:rPr>
                <w:rFonts w:eastAsia="等线"/>
                <w:sz w:val="24"/>
              </w:rPr>
              <w:t>(34)</w:t>
            </w:r>
          </w:p>
        </w:tc>
      </w:tr>
      <w:tr w:rsidR="00B96800" w:rsidRPr="00725893" w14:paraId="7EBE7204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524E2EDF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Maderthaner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8FE6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368CB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485</w:t>
            </w:r>
            <w:r>
              <w:rPr>
                <w:rFonts w:eastAsia="等线"/>
                <w:sz w:val="24"/>
              </w:rPr>
              <w:t>(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7E4E6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68</w:t>
            </w:r>
            <w:r>
              <w:rPr>
                <w:rFonts w:eastAsia="等线"/>
                <w:sz w:val="24"/>
              </w:rPr>
              <w:t>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52B63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96800" w:rsidRPr="00725893" w14:paraId="0FE24D70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6B2909CC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Kim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9CB2D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43EC3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88845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70</w:t>
            </w:r>
            <w:r>
              <w:rPr>
                <w:rFonts w:eastAsia="等线"/>
                <w:sz w:val="24"/>
              </w:rPr>
              <w:t>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09935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294</w:t>
            </w:r>
            <w:r>
              <w:rPr>
                <w:rFonts w:eastAsia="等线"/>
                <w:sz w:val="24"/>
              </w:rPr>
              <w:t>(7)</w:t>
            </w:r>
          </w:p>
        </w:tc>
      </w:tr>
      <w:tr w:rsidR="00B96800" w:rsidRPr="00725893" w14:paraId="7C4B0420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77C18A97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Stone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EB8F1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50</w:t>
            </w:r>
            <w:r>
              <w:rPr>
                <w:rFonts w:eastAsia="等线"/>
                <w:sz w:val="24"/>
              </w:rPr>
              <w:t>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9D995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CEF6A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39</w:t>
            </w:r>
            <w:r>
              <w:rPr>
                <w:rFonts w:eastAsia="等线"/>
                <w:sz w:val="24"/>
              </w:rPr>
              <w:t>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97785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</w:tr>
      <w:tr w:rsidR="00B96800" w:rsidRPr="00725893" w14:paraId="0C2D8789" w14:textId="77777777" w:rsidTr="00B33A88">
        <w:tc>
          <w:tcPr>
            <w:tcW w:w="1502" w:type="pct"/>
            <w:tcBorders>
              <w:top w:val="nil"/>
              <w:bottom w:val="nil"/>
            </w:tcBorders>
          </w:tcPr>
          <w:p w14:paraId="64EA4585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Heidenreich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9EFF0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67DE4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8540B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3</w:t>
            </w:r>
            <w:r>
              <w:rPr>
                <w:rFonts w:eastAsia="等线"/>
                <w:sz w:val="24"/>
              </w:rPr>
              <w:t>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CF707" w14:textId="77777777" w:rsidR="00B96800" w:rsidRPr="00725893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725893">
              <w:rPr>
                <w:rFonts w:eastAsia="等线"/>
                <w:sz w:val="24"/>
              </w:rPr>
              <w:t>100</w:t>
            </w:r>
            <w:r>
              <w:rPr>
                <w:rFonts w:eastAsia="等线"/>
                <w:sz w:val="24"/>
              </w:rPr>
              <w:t>(9)</w:t>
            </w:r>
          </w:p>
        </w:tc>
      </w:tr>
      <w:tr w:rsidR="00B96800" w:rsidRPr="00B33A88" w14:paraId="212C02D1" w14:textId="77777777" w:rsidTr="00B33A88">
        <w:tc>
          <w:tcPr>
            <w:tcW w:w="1502" w:type="pct"/>
            <w:tcBorders>
              <w:top w:val="nil"/>
              <w:bottom w:val="single" w:sz="4" w:space="0" w:color="auto"/>
            </w:tcBorders>
          </w:tcPr>
          <w:p w14:paraId="49B54AE5" w14:textId="77777777" w:rsidR="00B96800" w:rsidRPr="00B33A88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B33A88">
              <w:rPr>
                <w:rFonts w:eastAsia="等线"/>
                <w:sz w:val="24"/>
              </w:rPr>
              <w:t>Katz et a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06FF89" w14:textId="77777777" w:rsidR="00B96800" w:rsidRPr="00B33A88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B33A88">
              <w:rPr>
                <w:rFonts w:eastAsia="等线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85F8D8" w14:textId="77777777" w:rsidR="00B96800" w:rsidRPr="00B33A88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B33A88">
              <w:rPr>
                <w:rFonts w:eastAsia="等线"/>
                <w:sz w:val="24"/>
              </w:rPr>
              <w:t>62(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85AA6" w14:textId="77777777" w:rsidR="00B96800" w:rsidRPr="00B33A88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B33A88">
              <w:rPr>
                <w:rFonts w:eastAsia="等线"/>
                <w:sz w:val="24"/>
              </w:rPr>
              <w:t>32(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AA6687" w14:textId="77777777" w:rsidR="00B96800" w:rsidRPr="00B33A88" w:rsidRDefault="00B96800" w:rsidP="00B33A88">
            <w:pPr>
              <w:spacing w:line="480" w:lineRule="auto"/>
              <w:jc w:val="left"/>
              <w:rPr>
                <w:rFonts w:eastAsia="等线"/>
                <w:sz w:val="24"/>
              </w:rPr>
            </w:pPr>
            <w:r w:rsidRPr="00B33A88">
              <w:rPr>
                <w:rFonts w:eastAsia="等线"/>
                <w:sz w:val="24"/>
              </w:rPr>
              <w:t>NA</w:t>
            </w:r>
          </w:p>
        </w:tc>
      </w:tr>
    </w:tbl>
    <w:p w14:paraId="2EB7E71A" w14:textId="45DECDCB" w:rsidR="00384757" w:rsidRPr="00B33A88" w:rsidRDefault="00B33A88">
      <w:pPr>
        <w:rPr>
          <w:rFonts w:ascii="Times New Roman" w:hAnsi="Times New Roman" w:cs="Times New Roman"/>
        </w:rPr>
      </w:pPr>
      <w:r w:rsidRPr="00B33A88">
        <w:rPr>
          <w:rFonts w:ascii="Times New Roman" w:hAnsi="Times New Roman" w:cs="Times New Roman"/>
          <w:sz w:val="24"/>
        </w:rPr>
        <w:t>The number indicate the total patients and the number in brackets are patients with positive outcome.</w:t>
      </w:r>
    </w:p>
    <w:p w14:paraId="5FBDA546" w14:textId="097A5C47" w:rsidR="00B96800" w:rsidRDefault="00B96800"/>
    <w:p w14:paraId="27266952" w14:textId="07A330F4" w:rsidR="00B33A88" w:rsidRDefault="00B33A88" w:rsidP="008372A1">
      <w:pPr>
        <w:rPr>
          <w:rFonts w:ascii="Times New Roman" w:eastAsia="等线" w:hAnsi="Times New Roman" w:cs="Times New Roman" w:hint="eastAsia"/>
          <w:b/>
          <w:bCs/>
          <w:kern w:val="0"/>
          <w:sz w:val="24"/>
        </w:rPr>
        <w:sectPr w:rsidR="00B33A88" w:rsidSect="00B33A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5DBD34" w14:textId="3284AE7B" w:rsidR="008372A1" w:rsidRPr="00B33A88" w:rsidRDefault="00B96800" w:rsidP="008372A1">
      <w:pPr>
        <w:rPr>
          <w:rFonts w:ascii="Times New Roman" w:eastAsia="等线" w:hAnsi="Times New Roman" w:cs="Times New Roman" w:hint="eastAsia"/>
          <w:b/>
          <w:bCs/>
          <w:kern w:val="0"/>
          <w:sz w:val="24"/>
        </w:rPr>
      </w:pPr>
      <w:r w:rsidRPr="008372A1">
        <w:rPr>
          <w:rFonts w:ascii="Times New Roman" w:eastAsia="等线" w:hAnsi="Times New Roman" w:cs="Times New Roman" w:hint="eastAsia"/>
          <w:b/>
          <w:bCs/>
          <w:kern w:val="0"/>
          <w:sz w:val="24"/>
        </w:rPr>
        <w:lastRenderedPageBreak/>
        <w:t>T</w:t>
      </w:r>
      <w:r w:rsidRPr="008372A1"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he analytic code: </w:t>
      </w:r>
    </w:p>
    <w:p w14:paraId="6FA685DB" w14:textId="44D6B154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install.packages("gemtc")</w:t>
      </w:r>
    </w:p>
    <w:p w14:paraId="626A0CA8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install.packages("rJava")</w:t>
      </w:r>
    </w:p>
    <w:p w14:paraId="19746AAA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install.packages("xlsx")</w:t>
      </w:r>
    </w:p>
    <w:p w14:paraId="222CC93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ibrary("gemtc")</w:t>
      </w:r>
    </w:p>
    <w:p w14:paraId="2B30D598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ibrary("rJava")</w:t>
      </w:r>
    </w:p>
    <w:p w14:paraId="0B7EF70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ibrary("xlsx")</w:t>
      </w:r>
    </w:p>
    <w:p w14:paraId="20D83E22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22D46FBA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wd("C:/Users/xianluzhang/Desktop/data")</w:t>
      </w:r>
    </w:p>
    <w:p w14:paraId="4ACEF01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getwd()</w:t>
      </w:r>
    </w:p>
    <w:p w14:paraId="7FDD5AB3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55C71514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 &lt;- read.xlsx("data.xlsx", sheetName = "Lymph node positive rate", header = TRUE)</w:t>
      </w:r>
    </w:p>
    <w:p w14:paraId="51808DC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</w:t>
      </w:r>
    </w:p>
    <w:p w14:paraId="4BCD2D78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19562452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treatments &lt;- read.xlsx("trtdes.xlsx", sheetIndex = 1, header = TRUE)</w:t>
      </w:r>
    </w:p>
    <w:p w14:paraId="18BC1B75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treatments</w:t>
      </w:r>
    </w:p>
    <w:p w14:paraId="03761DCA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65619065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_nw &lt;- mtc.network(lnpos, description = "Network of postive LN", treatments = treatments)</w:t>
      </w:r>
    </w:p>
    <w:p w14:paraId="6AED4D81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2CC32D6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network.eps", width = 30, height = 15)</w:t>
      </w:r>
    </w:p>
    <w:p w14:paraId="56B16C4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6F94ECC3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plot(lnpos_nw, use.description = TRUE, </w:t>
      </w:r>
    </w:p>
    <w:p w14:paraId="3F4BDB6B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label.cex = 1.5, </w:t>
      </w:r>
    </w:p>
    <w:p w14:paraId="5C2D64F9" w14:textId="56305DFD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size = lnpos$sampleSize/30, </w:t>
      </w:r>
    </w:p>
    <w:p w14:paraId="54877AC6" w14:textId="1892948B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shapes = "circle",</w:t>
      </w:r>
    </w:p>
    <w:p w14:paraId="6C7DE15B" w14:textId="4A5965F9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label.color = "black",</w:t>
      </w:r>
    </w:p>
    <w:p w14:paraId="343B61B0" w14:textId="62A9D440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lastRenderedPageBreak/>
        <w:t xml:space="preserve">     vertex.label.dist = 3, </w:t>
      </w:r>
    </w:p>
    <w:p w14:paraId="651F59B4" w14:textId="28409071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label.degree = -pi/3, </w:t>
      </w:r>
    </w:p>
    <w:p w14:paraId="7EC13424" w14:textId="4FF1F5D3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color = "darkblue", </w:t>
      </w:r>
    </w:p>
    <w:p w14:paraId="54FA3C8B" w14:textId="1070710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dynamic.edge.width = TRUE, </w:t>
      </w:r>
    </w:p>
    <w:p w14:paraId="1EF176E4" w14:textId="44ACD70F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edge.color = "gray",</w:t>
      </w:r>
    </w:p>
    <w:p w14:paraId="306ACCDD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vertex.label.font = 2)</w:t>
      </w:r>
    </w:p>
    <w:p w14:paraId="0C42116E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5DA365F3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off()</w:t>
      </w:r>
    </w:p>
    <w:p w14:paraId="52D558ED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5DC1538A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_mdl &lt;- mtc.model(lnpos_nw, likelihood = "binom", link = "log", type = "consistency", linearModel = "random", dic = TRUE)</w:t>
      </w:r>
    </w:p>
    <w:p w14:paraId="5CAEADF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_result &lt;- mtc.run(lnpos_mdl, n.adapt = 10000, n.iter = 50000, thin = 10)</w:t>
      </w:r>
    </w:p>
    <w:p w14:paraId="3455F9D0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ummary(lnpos_result)</w:t>
      </w:r>
    </w:p>
    <w:p w14:paraId="615D62C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56A41BD4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new()</w:t>
      </w:r>
    </w:p>
    <w:p w14:paraId="70CC672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6C9F67BD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轨迹图与密度图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)</w:t>
      </w:r>
    </w:p>
    <w:p w14:paraId="3A5BACA1" w14:textId="1D74A42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plot(lnpos_result) </w:t>
      </w:r>
    </w:p>
    <w:p w14:paraId="69FA76C6" w14:textId="4B356E3A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gelman.plot(lnpos_result) </w:t>
      </w:r>
    </w:p>
    <w:p w14:paraId="48AB8569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7729F42B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1F890C7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森林图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)</w:t>
      </w:r>
    </w:p>
    <w:p w14:paraId="67AFC1A3" w14:textId="33BCB26F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forest(relative.effect(lnpos_result , t1 = "4"), use.description = TRUE) </w:t>
      </w:r>
    </w:p>
    <w:p w14:paraId="5CA481F3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2E1A2B28" w14:textId="0E11357B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lnpos_tb &lt;- round(exp(relative.effect.table(lnpos_result)),2) </w:t>
      </w:r>
    </w:p>
    <w:p w14:paraId="3CF67C3E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lastRenderedPageBreak/>
        <w:t>lnpos_tb</w:t>
      </w:r>
    </w:p>
    <w:p w14:paraId="570920C7" w14:textId="60F7B7B5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write.xlsx(lnpos_tb, "lnpos_tb.xlsx") </w:t>
      </w:r>
    </w:p>
    <w:p w14:paraId="143B4C5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41ED25A3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new()</w:t>
      </w:r>
    </w:p>
    <w:p w14:paraId="41C9AB3E" w14:textId="7A0425AA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lnpos_rank &lt;- rank.probability(lnpos_result, preferredDirection = 1) </w:t>
      </w:r>
    </w:p>
    <w:p w14:paraId="70BB38D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5981AA90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5E793159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概率排序图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, fonts=c("serif","Palatino"))</w:t>
      </w:r>
    </w:p>
    <w:p w14:paraId="6A6717C5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lot(lnpos_rank)</w:t>
      </w:r>
    </w:p>
    <w:p w14:paraId="1007C4C0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off()</w:t>
      </w:r>
    </w:p>
    <w:p w14:paraId="1513A79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2E11C571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rint(lnpos_rank)</w:t>
      </w:r>
    </w:p>
    <w:p w14:paraId="7AD05B9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26576E87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new()</w:t>
      </w:r>
    </w:p>
    <w:p w14:paraId="0337F874" w14:textId="2663092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lnpos_sucrarank &lt;- sucra(lnpos_rank) </w:t>
      </w:r>
    </w:p>
    <w:p w14:paraId="15433197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4DD23138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概率</w:t>
      </w:r>
      <w:r w:rsidRPr="008372A1">
        <w:rPr>
          <w:rFonts w:ascii="Times New Roman" w:eastAsia="等线" w:hAnsi="Times New Roman" w:cs="Times New Roman"/>
          <w:kern w:val="0"/>
          <w:sz w:val="24"/>
        </w:rPr>
        <w:t>sucra</w:t>
      </w:r>
      <w:r w:rsidRPr="008372A1">
        <w:rPr>
          <w:rFonts w:ascii="Times New Roman" w:eastAsia="等线" w:hAnsi="Times New Roman" w:cs="Times New Roman"/>
          <w:kern w:val="0"/>
          <w:sz w:val="24"/>
        </w:rPr>
        <w:t>排序图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)</w:t>
      </w:r>
    </w:p>
    <w:p w14:paraId="13B70724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lot(lnpos_sucrarank)</w:t>
      </w:r>
    </w:p>
    <w:p w14:paraId="6F99A2BA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7404B1AD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lnpos_ns &lt;- summary(mtc.nodesplit(lnpos_nw, comparisons = mtc.nodesplit.comparisons(lnpos_nw), </w:t>
      </w:r>
    </w:p>
    <w:p w14:paraId="732140A4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 xml:space="preserve">                           linearModel = "random", n.adapt = 10000, n.iter = 50000, thin = 10))</w:t>
      </w:r>
    </w:p>
    <w:p w14:paraId="5DB9CB1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3BB10068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new()</w:t>
      </w:r>
    </w:p>
    <w:p w14:paraId="1069617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35CCB0E1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lastRenderedPageBreak/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一致性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)</w:t>
      </w:r>
    </w:p>
    <w:p w14:paraId="4683A9E3" w14:textId="4AE56D0B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lot(lnpos_ns)</w:t>
      </w:r>
    </w:p>
    <w:p w14:paraId="44194195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p w14:paraId="17F5BBFC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lnpos_anohe &lt;- summary(mtc.anohe(lnpos_nw,n.adapt = 10000, n.iter = 50000, thin = 10))</w:t>
      </w:r>
    </w:p>
    <w:p w14:paraId="493977A1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dev.new()</w:t>
      </w:r>
    </w:p>
    <w:p w14:paraId="3CAF4776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setEPS()</w:t>
      </w:r>
    </w:p>
    <w:p w14:paraId="2B5549E4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ostscript("LNPos</w:t>
      </w:r>
      <w:r w:rsidRPr="008372A1">
        <w:rPr>
          <w:rFonts w:ascii="Times New Roman" w:eastAsia="等线" w:hAnsi="Times New Roman" w:cs="Times New Roman"/>
          <w:kern w:val="0"/>
          <w:sz w:val="24"/>
        </w:rPr>
        <w:t>异质性分析</w:t>
      </w:r>
      <w:r w:rsidRPr="008372A1">
        <w:rPr>
          <w:rFonts w:ascii="Times New Roman" w:eastAsia="等线" w:hAnsi="Times New Roman" w:cs="Times New Roman"/>
          <w:kern w:val="0"/>
          <w:sz w:val="24"/>
        </w:rPr>
        <w:t>.eps", width = 30, height = 15)</w:t>
      </w:r>
    </w:p>
    <w:p w14:paraId="0200895F" w14:textId="77777777" w:rsidR="008372A1" w:rsidRPr="008372A1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  <w:r w:rsidRPr="008372A1">
        <w:rPr>
          <w:rFonts w:ascii="Times New Roman" w:eastAsia="等线" w:hAnsi="Times New Roman" w:cs="Times New Roman"/>
          <w:kern w:val="0"/>
          <w:sz w:val="24"/>
        </w:rPr>
        <w:t>plot(lnpos_anohe)</w:t>
      </w:r>
    </w:p>
    <w:p w14:paraId="544ADBA9" w14:textId="2C6C1EC6" w:rsidR="008372A1" w:rsidRPr="00B96800" w:rsidRDefault="008372A1" w:rsidP="008372A1">
      <w:pPr>
        <w:rPr>
          <w:rFonts w:ascii="Times New Roman" w:eastAsia="等线" w:hAnsi="Times New Roman" w:cs="Times New Roman"/>
          <w:kern w:val="0"/>
          <w:sz w:val="24"/>
        </w:rPr>
      </w:pPr>
    </w:p>
    <w:sectPr w:rsidR="008372A1" w:rsidRPr="00B96800" w:rsidSect="00B33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115A9" w14:textId="77777777" w:rsidR="005C2297" w:rsidRDefault="005C2297" w:rsidP="00095BA7">
      <w:r>
        <w:separator/>
      </w:r>
    </w:p>
  </w:endnote>
  <w:endnote w:type="continuationSeparator" w:id="0">
    <w:p w14:paraId="41B902C1" w14:textId="77777777" w:rsidR="005C2297" w:rsidRDefault="005C2297" w:rsidP="00095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D040C1" w14:textId="77777777" w:rsidR="005C2297" w:rsidRDefault="005C2297" w:rsidP="00095BA7">
      <w:r>
        <w:separator/>
      </w:r>
    </w:p>
  </w:footnote>
  <w:footnote w:type="continuationSeparator" w:id="0">
    <w:p w14:paraId="4381344A" w14:textId="77777777" w:rsidR="005C2297" w:rsidRDefault="005C2297" w:rsidP="00095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609"/>
    <w:rsid w:val="00095BA7"/>
    <w:rsid w:val="00384757"/>
    <w:rsid w:val="003F2A49"/>
    <w:rsid w:val="004B1B4C"/>
    <w:rsid w:val="0054297C"/>
    <w:rsid w:val="005C2297"/>
    <w:rsid w:val="007B4609"/>
    <w:rsid w:val="008372A1"/>
    <w:rsid w:val="008530A6"/>
    <w:rsid w:val="00907FF3"/>
    <w:rsid w:val="009A0571"/>
    <w:rsid w:val="009C0BFE"/>
    <w:rsid w:val="00B33A88"/>
    <w:rsid w:val="00B96800"/>
    <w:rsid w:val="00C55ED5"/>
    <w:rsid w:val="00C6634F"/>
    <w:rsid w:val="00D140E4"/>
    <w:rsid w:val="00E80E97"/>
    <w:rsid w:val="00F56A6A"/>
    <w:rsid w:val="00F9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59D20"/>
  <w15:chartTrackingRefBased/>
  <w15:docId w15:val="{A1BFA8CB-5E58-4A69-B2AE-7CAE0536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5BA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BA7"/>
    <w:rPr>
      <w:sz w:val="18"/>
      <w:szCs w:val="18"/>
    </w:rPr>
  </w:style>
  <w:style w:type="table" w:customStyle="1" w:styleId="3">
    <w:name w:val="网格型3"/>
    <w:basedOn w:val="a1"/>
    <w:next w:val="a7"/>
    <w:uiPriority w:val="39"/>
    <w:qFormat/>
    <w:rsid w:val="00095B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95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0E75B-494D-4712-A68B-EC53A9CB7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0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路  张</dc:creator>
  <cp:keywords/>
  <dc:description/>
  <cp:lastModifiedBy>EDY</cp:lastModifiedBy>
  <cp:revision>14</cp:revision>
  <dcterms:created xsi:type="dcterms:W3CDTF">2022-10-12T15:10:00Z</dcterms:created>
  <dcterms:modified xsi:type="dcterms:W3CDTF">2022-10-17T01:34:00Z</dcterms:modified>
</cp:coreProperties>
</file>